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540" w:type="dxa"/>
        <w:jc w:val="center"/>
        <w:tblInd w:w="94" w:type="dxa"/>
        <w:tblLook w:val="04A0"/>
      </w:tblPr>
      <w:tblGrid>
        <w:gridCol w:w="2186"/>
        <w:gridCol w:w="1542"/>
        <w:gridCol w:w="1542"/>
        <w:gridCol w:w="1542"/>
        <w:gridCol w:w="1507"/>
        <w:gridCol w:w="1167"/>
        <w:gridCol w:w="1476"/>
        <w:gridCol w:w="1279"/>
        <w:gridCol w:w="1072"/>
        <w:gridCol w:w="1227"/>
      </w:tblGrid>
      <w:tr w:rsidR="00BB58B3" w:rsidRPr="00BB58B3" w:rsidTr="00BB58B3">
        <w:trPr>
          <w:trHeight w:val="300"/>
          <w:jc w:val="center"/>
        </w:trPr>
        <w:tc>
          <w:tcPr>
            <w:tcW w:w="1454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upplemental Table 2.  Expression levels (RPKM value) of newly identified RGs against RNA-seq data of different developmental stages of tomato fruit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Heinz-1cm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Heinz-2cm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Heinz-3cm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Heinz-MG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Heinz-B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Heinz-B1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Pimp-I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Pimp-B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Pimp-B5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6g00536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93.5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81.5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80.6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12.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63.8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93.3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76.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47.2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90.02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1g08804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75.4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39.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15.6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37.0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73.3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34.9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37.7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21.6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43.94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2g06307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37.8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91.5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31.4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80.2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73.9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35.9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1.2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9.9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92.53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12g09599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71.9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2.7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19.2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30.9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59.3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32.8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61.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49.4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79.84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1g10417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8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80.0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63.1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17.1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15.6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06.1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20.9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82.8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8.04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11g07003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24.9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3.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26.2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91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03.9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39.2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4.4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74.9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20.58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1g09115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82.6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74.2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10.8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67.4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95.3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19.0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02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24.9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51.86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11g04293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061.3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074.4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214.0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470.9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214.0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84.6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239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73.7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15.01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3g03195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80.7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30.6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09.8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68.3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50.9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79.4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41.5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46.3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99.27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10g07845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34.5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74.4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05.5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29.8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45.4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34.6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80.9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3.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70.42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5g02380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06.2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85.4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04.0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35.9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78.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55.7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76.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21.7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74.43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4g00977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16.9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76.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51.4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25.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01.5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74.4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87.3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43.8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40.97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1g10345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6.9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16.3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08.5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9.4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02.0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12.2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6.8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88.6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72.02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6g07697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65.9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74.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97.5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40.3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64.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31.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6.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4.5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2.51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1g01075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3.2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11.6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24.5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19.3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70.9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44.3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1.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70.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8.91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10g08119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1.0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89.0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00.7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94.1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62.8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08.0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67.3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21.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24.41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4g05635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78.1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74.5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54.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31.3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08.4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85.6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16.2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47.21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1g10470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12.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22.7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03.1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37.7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42.3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3.3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0.4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7.4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11.09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10g00648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10.5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5.3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78.7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80.1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97.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07.3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72.9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99.4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6.92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10g08357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95.7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85.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78.7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89.3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31.4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26.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8.8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15.9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4.63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2g08920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35.1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01.7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74.1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3.8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5.1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12.5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8.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45.7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17.2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8g08119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27.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080.5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086.1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73.8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92.7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339.3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78.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13.8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05.14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6g036540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2.97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17.05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87.98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89.07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02.58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66.97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38.04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62.7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2.66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2g080630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95.1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8.7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7.8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15.7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7.0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96.57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94.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33.1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17.56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lastRenderedPageBreak/>
              <w:t>Solyc05g050200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45.02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2.07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24.22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16.9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80.27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72.71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4.49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4.33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3.61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1g08732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8.3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1.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98.3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86.5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1.9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33.1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43.3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07.0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73.96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6g00751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02.2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10.6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547.2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306.1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392.2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79.8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555.7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280.6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345.05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6g00506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393.2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65.8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470.1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476.3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60.1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231.9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33.9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42.0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17.99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2g08436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0.7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26.1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02.8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29.8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68.4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48.1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99.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90.3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18.66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9g08265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3.4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4.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84.2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85.0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70.4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95.0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01.3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18.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66.18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12g04460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14.6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86.1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09.3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29.0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83.2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97.0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8.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7.6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84.34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1g10787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19.6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70.4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28.4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35.4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06.6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65.0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00.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44.3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9.54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12g05580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61.6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46.9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30.6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48.9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37.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33.4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58.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43.7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3.99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12g00859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05.7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40.2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70.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95.8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93.6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02.1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3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03.2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97.23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1g09505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25.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01.9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93.4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15.1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69.0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7.2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99.9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31.0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5.16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2g08554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39.5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10.4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62.4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84.5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21.6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06.4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7.0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9.0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23.35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9g00926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17.8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13.7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2.9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31.3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24.6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68.0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58.4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92.3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75.48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11g00533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55.7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35.2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19.6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19.5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02.9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08.3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72.7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61.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54.52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1g02881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50.2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43.7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11.0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6.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49.4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57.6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45.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05.9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55.24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10g07486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062.7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73.0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81.0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91.6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33.1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04.3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42.6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37.8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45.38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6g00997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023.4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077.1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236.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298.1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39.1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90.1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85.9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30.1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25.14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11g00646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49.6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19.9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588.9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34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505.2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97.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64.6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99.0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32.38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7g06660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26.3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81.6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96.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30.9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75.1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22.9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56.1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50.0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11.83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1g06774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66.2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77.7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10.0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28.9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477.2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744.0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80.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13.9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677.05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3g07840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80.2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87.9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555.1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488.5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35.4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97.8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31.8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81.5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67.27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7g06584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92.4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11.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908.3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486.9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051.1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56.5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032.3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53.1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57.57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8g07569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028.4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40.3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92.8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98.2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12.2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97.8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61.4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44.7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17.02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7g06631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579.6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91.8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75.7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56.9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34.0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91.0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58.8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80.1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705.6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11g070130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74.66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66.34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278.67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377.42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31.03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44.19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63.71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41.96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51.53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1g099780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60.4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52.46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361.13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597.6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435.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71.7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28.5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11.8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60.67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lastRenderedPageBreak/>
              <w:t>Solyc12g044720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78.91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29.7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395.89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76.94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65.9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14.83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00.91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80.58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41.86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6g00963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03.9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65.6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82.0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32.9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88.7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15.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73.3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76.8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498.2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6g07172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96.9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98.4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468.6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30.7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251.9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59.8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28.6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57.2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36.33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10g00658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23.7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3.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50.9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28.7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76.1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812.9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38.8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13.1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25.71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5g01447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687.4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459.4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45.4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29.2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82.5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03.0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77.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93.8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7.34</w:t>
            </w:r>
          </w:p>
        </w:tc>
      </w:tr>
      <w:tr w:rsidR="00BB58B3" w:rsidRPr="00BB58B3" w:rsidTr="00BB58B3">
        <w:trPr>
          <w:trHeight w:val="300"/>
          <w:jc w:val="center"/>
        </w:trPr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10g076510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8.8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70.0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13.81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98.0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04.6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81.5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8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34.5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8B3" w:rsidRPr="00BB58B3" w:rsidRDefault="00BB58B3" w:rsidP="00BB58B3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B58B3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282.26</w:t>
            </w:r>
          </w:p>
        </w:tc>
      </w:tr>
    </w:tbl>
    <w:p w:rsidR="00F56D14" w:rsidRPr="00BB58B3" w:rsidRDefault="00BB58B3">
      <w:pPr>
        <w:rPr>
          <w:rFonts w:ascii="Palatino Linotype" w:eastAsia="宋体" w:hAnsi="Palatino Linotype" w:cs="宋体"/>
          <w:color w:val="000000"/>
          <w:kern w:val="0"/>
          <w:sz w:val="20"/>
          <w:szCs w:val="20"/>
        </w:rPr>
      </w:pPr>
      <w:r w:rsidRPr="00BB58B3">
        <w:rPr>
          <w:rFonts w:ascii="Palatino Linotype" w:eastAsia="宋体" w:hAnsi="Palatino Linotype" w:cs="宋体"/>
          <w:color w:val="000000"/>
          <w:kern w:val="0"/>
          <w:sz w:val="20"/>
          <w:szCs w:val="20"/>
        </w:rPr>
        <w:t>Heinz-1cm: 1cm diameter fruit of 'Heinz'; Heinz-2cm: 2cm diameter fruit of 'Heinz'; Heinz-3cm: 3cm diameter fruit of 'Heinz'; Heinz-MG: Mature green fruit of 'Heinz'; Heinz-B: Breaker fruit of 'Heinz'; Heinz-MG: Mature green fruit of 'Heinz';   Heinz-B10: 10days after breaker fruit of 'Heinz'; Pimp-IM: Immature fruit of 'Pimp'; Pimp-B: Breaker fruit of 'Pimp'; Pimp-B5: 5 days after Breaker fruit of 'Pimp'</w:t>
      </w:r>
    </w:p>
    <w:sectPr w:rsidR="00F56D14" w:rsidRPr="00BB58B3" w:rsidSect="00BB58B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56D14" w:rsidRDefault="00F56D14" w:rsidP="00BB58B3">
      <w:r>
        <w:separator/>
      </w:r>
    </w:p>
  </w:endnote>
  <w:endnote w:type="continuationSeparator" w:id="1">
    <w:p w:rsidR="00F56D14" w:rsidRDefault="00F56D14" w:rsidP="00BB58B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56D14" w:rsidRDefault="00F56D14" w:rsidP="00BB58B3">
      <w:r>
        <w:separator/>
      </w:r>
    </w:p>
  </w:footnote>
  <w:footnote w:type="continuationSeparator" w:id="1">
    <w:p w:rsidR="00F56D14" w:rsidRDefault="00F56D14" w:rsidP="00BB58B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B58B3"/>
    <w:rsid w:val="00BB58B3"/>
    <w:rsid w:val="00F56D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B58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B58B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B58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B58B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1579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5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B242E25-2295-459C-97CC-24AAE7AAEB62}"/>
</file>

<file path=customXml/itemProps2.xml><?xml version="1.0" encoding="utf-8"?>
<ds:datastoreItem xmlns:ds="http://schemas.openxmlformats.org/officeDocument/2006/customXml" ds:itemID="{E854E05A-8226-4D97-91A2-97EEF7ACF1DE}"/>
</file>

<file path=customXml/itemProps3.xml><?xml version="1.0" encoding="utf-8"?>
<ds:datastoreItem xmlns:ds="http://schemas.openxmlformats.org/officeDocument/2006/customXml" ds:itemID="{2A219080-0DDE-4900-94AA-73F06CA9086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57</Words>
  <Characters>4316</Characters>
  <Application>Microsoft Office Word</Application>
  <DocSecurity>0</DocSecurity>
  <Lines>35</Lines>
  <Paragraphs>10</Paragraphs>
  <ScaleCrop>false</ScaleCrop>
  <Company/>
  <LinksUpToDate>false</LinksUpToDate>
  <CharactersWithSpaces>50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</dc:creator>
  <cp:keywords/>
  <dc:description/>
  <cp:lastModifiedBy>cy</cp:lastModifiedBy>
  <cp:revision>2</cp:revision>
  <dcterms:created xsi:type="dcterms:W3CDTF">2017-02-24T13:48:00Z</dcterms:created>
  <dcterms:modified xsi:type="dcterms:W3CDTF">2017-02-24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